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161F6" w14:textId="5C7B1A1B" w:rsidR="00907BCD" w:rsidRPr="00F74989" w:rsidRDefault="00907BCD" w:rsidP="00D96FBD">
      <w:pPr>
        <w:spacing w:after="0" w:line="240" w:lineRule="auto"/>
        <w:rPr>
          <w:rFonts w:ascii="Calibri" w:eastAsia="Times New Roman" w:hAnsi="Calibri" w:cs="Calibri"/>
          <w:szCs w:val="24"/>
        </w:rPr>
      </w:pPr>
      <w:r w:rsidRPr="00F74989">
        <w:rPr>
          <w:rFonts w:ascii="Calibri" w:eastAsia="Times New Roman" w:hAnsi="Calibri" w:cs="Calibri"/>
          <w:szCs w:val="24"/>
        </w:rPr>
        <w:t>Supplementary Table 1. Comparison of characteristics by accuracy of perceived weight status, physical activity level, and fruit/vegetable intake.</w:t>
      </w:r>
    </w:p>
    <w:tbl>
      <w:tblPr>
        <w:tblW w:w="12872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875"/>
        <w:gridCol w:w="1350"/>
        <w:gridCol w:w="1340"/>
        <w:gridCol w:w="764"/>
        <w:gridCol w:w="1268"/>
        <w:gridCol w:w="1268"/>
        <w:gridCol w:w="798"/>
        <w:gridCol w:w="1223"/>
        <w:gridCol w:w="1223"/>
        <w:gridCol w:w="763"/>
      </w:tblGrid>
      <w:tr w:rsidR="00C82FD5" w:rsidRPr="00F74989" w14:paraId="5626B2CB" w14:textId="77777777" w:rsidTr="00C82FD5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DF01A" w14:textId="77777777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2936E" w14:textId="7177F910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Perception of weight status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1A407" w14:textId="136F2A0F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Perception of physical activity level</w:t>
            </w:r>
          </w:p>
        </w:tc>
        <w:tc>
          <w:tcPr>
            <w:tcW w:w="3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6F6CC" w14:textId="55C6EC25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Perception of fruit/vegetable intake</w:t>
            </w:r>
          </w:p>
        </w:tc>
      </w:tr>
      <w:tr w:rsidR="00C82FD5" w:rsidRPr="00F74989" w14:paraId="73C70080" w14:textId="5D4F5EAA" w:rsidTr="00C82FD5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D1A2" w14:textId="77777777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F084D" w14:textId="2A739C48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Inaccurat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8B8BE" w14:textId="08291899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Accurate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1FA17" w14:textId="665897D6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137EE" w14:textId="66011CD4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Inaccurat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2CF8B" w14:textId="53BBCD2D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Accurate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E1A48" w14:textId="457D120E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331B8" w14:textId="4B1B9E1C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Inaccurate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3988" w14:textId="38165AD9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Accurat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F8A28" w14:textId="63640CE2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C82FD5" w:rsidRPr="00F74989" w14:paraId="7D666748" w14:textId="17D66067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367F" w14:textId="7777777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M (SD) or 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673B1" w14:textId="156DC51E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4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B68E3" w14:textId="579D7D94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36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CA4DD" w14:textId="7F10E25F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00E35" w14:textId="33F6546F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13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CECF0" w14:textId="0C12002B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258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100B4" w14:textId="79AE7149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4C418" w14:textId="4796F560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145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AA3B" w14:textId="70A77ACF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24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D1029" w14:textId="1D7AC96E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C82FD5" w:rsidRPr="00F74989" w14:paraId="7424C01A" w14:textId="5623A5F6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2ACB" w14:textId="7777777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Age, M (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78E7A" w14:textId="56728ED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8.79 (10.5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D26FE" w14:textId="1F0931DE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5.61 (11.61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1492F" w14:textId="08ECD54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072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D9B7" w14:textId="0B6BAFD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6.66(11.4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6D916" w14:textId="3D460C6C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5.56(11.37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1CB45" w14:textId="222C3BF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3653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FCD97" w14:textId="10E82B8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7.55(11.35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EE430" w14:textId="2C62E17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4.89(11.72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2B6F8" w14:textId="4AA176EC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0292</w:t>
            </w:r>
          </w:p>
        </w:tc>
      </w:tr>
      <w:tr w:rsidR="00C82FD5" w:rsidRPr="00F74989" w14:paraId="2FA6ED18" w14:textId="062CA4BC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AF47E" w14:textId="21C4CC4F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4577" w14:textId="21FA3EA6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BEDA4" w14:textId="3BC140DF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5D5DE" w14:textId="30A09A4D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2A45E" w14:textId="08B0F3E4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596BE" w14:textId="07892C5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FA8D7" w14:textId="6EDCB588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4656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D2C4D" w14:textId="7CD9815F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96AE8" w14:textId="55ED5633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87066" w14:textId="56A9CD39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8935</w:t>
            </w:r>
          </w:p>
        </w:tc>
      </w:tr>
      <w:tr w:rsidR="00C82FD5" w:rsidRPr="00F74989" w14:paraId="25AD877D" w14:textId="0959F2C7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A10EF" w14:textId="15DEC772" w:rsidR="00C82FD5" w:rsidRPr="00F74989" w:rsidRDefault="00C82FD5" w:rsidP="00C82FD5">
            <w:pPr>
              <w:spacing w:after="0" w:line="240" w:lineRule="auto"/>
              <w:ind w:left="-300" w:firstLine="45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86CA8" w14:textId="348280E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9(39.5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20C05" w14:textId="0D417253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77(21.04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20C35" w14:textId="775E1BA3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7AC35" w14:textId="5A1A4ED6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4(25.37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1B6F4" w14:textId="3E4F592F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7(22.09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D159E" w14:textId="6EC15897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304CD" w14:textId="7C5853C6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4(23.45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BDB00" w14:textId="1272B469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6(22.86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35EFC" w14:textId="241CE9F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5553DC6E" w14:textId="43E92507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D7BF49" w14:textId="1E96249A" w:rsidR="00C82FD5" w:rsidRPr="00F74989" w:rsidRDefault="00C82FD5" w:rsidP="00C82FD5">
            <w:pPr>
              <w:spacing w:after="0" w:line="240" w:lineRule="auto"/>
              <w:ind w:left="-300" w:firstLine="45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22590" w14:textId="5E456026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9(60.4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DB1D8" w14:textId="1276F598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89(78.96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5479D" w14:textId="581DB0F5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2ED98" w14:textId="4D49576C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0(74.6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13133" w14:textId="11AB9B63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01(77.9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8018B" w14:textId="1C92C770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0117B" w14:textId="7DB7898E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11(76.55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B694F" w14:textId="78C49A93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89(77.14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E5EE0" w14:textId="04F143EC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1842F4AA" w14:textId="5D3ED4CA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AAE44" w14:textId="77777777" w:rsidR="00C82FD5" w:rsidRPr="00F74989" w:rsidRDefault="00C82FD5" w:rsidP="00C82FD5">
            <w:pPr>
              <w:spacing w:after="0" w:line="240" w:lineRule="auto"/>
              <w:ind w:left="-480" w:firstLine="45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C3442" w14:textId="41CDB024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31A24" w14:textId="7B627FD1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6AA67" w14:textId="6553DD0C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062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39923" w14:textId="3EFF6B7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60177" w14:textId="67CAF086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D7B60" w14:textId="1C2EF2D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9086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302F2" w14:textId="1C62C0DE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4B510" w14:textId="40DA3E68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6349B" w14:textId="79EE481D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154</w:t>
            </w:r>
          </w:p>
        </w:tc>
      </w:tr>
      <w:tr w:rsidR="00C82FD5" w:rsidRPr="00F74989" w14:paraId="78B38FB5" w14:textId="5B2422C1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0ED08" w14:textId="77777777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22C7E" w14:textId="7A25D103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9(81.2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572FA" w14:textId="2F785584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30(90.16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F058C" w14:textId="5216BAB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04A4B" w14:textId="3D9AE75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20(89.55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510BF" w14:textId="7AA9BC7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32(89.92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1966B" w14:textId="10DC007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46CFF" w14:textId="5F3B2D1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26(86.90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662A8" w14:textId="4638B76C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24(91.43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62CD8" w14:textId="4BFF7C52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1CFEE206" w14:textId="02345E3F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D1A4D" w14:textId="77777777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Non-Hispan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6C613" w14:textId="0196DA3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9(18.7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54B27" w14:textId="501FC57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6(9.84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8990D" w14:textId="7372612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7999F" w14:textId="619C88C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4(10.45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EE707" w14:textId="4D37E2E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6(10.08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9B965" w14:textId="3584C8A3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A2025" w14:textId="7ADC995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9(13.10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01E15" w14:textId="3F2B1230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1(8.57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0445F" w14:textId="3EE5CD6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5812BA10" w14:textId="18D7BF7F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C436" w14:textId="77777777" w:rsidR="00C82FD5" w:rsidRPr="00F74989" w:rsidRDefault="00C82FD5" w:rsidP="00C82FD5">
            <w:pPr>
              <w:spacing w:after="0" w:line="240" w:lineRule="auto"/>
              <w:ind w:left="-480" w:firstLine="45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Primary Langu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14920" w14:textId="3AE04E02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84F4C" w14:textId="64BCE0D3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8DE73" w14:textId="4146E2F7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100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3DD70" w14:textId="0A61B368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9F075" w14:textId="612C5B0C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F0DB1" w14:textId="45DE9451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8895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D1A90" w14:textId="332B8C2E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0E94B" w14:textId="283F9730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A1E8A" w14:textId="1E1F9DD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0612</w:t>
            </w:r>
          </w:p>
        </w:tc>
      </w:tr>
      <w:tr w:rsidR="00C82FD5" w:rsidRPr="00F74989" w14:paraId="30FD6C1E" w14:textId="19752C77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CD27" w14:textId="77777777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Spanis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34D19" w14:textId="18A8F588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5(72.9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A6CDA" w14:textId="4321B75F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77(75.68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74977" w14:textId="18B83EA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846C1" w14:textId="0BB9DAF4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99(73.88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F830A" w14:textId="74117A2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94(75.19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1A28E" w14:textId="4496B5A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5FFC4" w14:textId="56C1499F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6(73.10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20EC4" w14:textId="32DCF7D3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91(77.96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7A081" w14:textId="6A782DE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6D592F27" w14:textId="16B7765D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7891" w14:textId="308ADD0B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English / Bilingu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318F6" w14:textId="6621BADF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9(18.7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97C01" w14:textId="393F9412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80(21.86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7B534" w14:textId="0C59BAB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68AF1" w14:textId="54FAC686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9(21.64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11426" w14:textId="339EE523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6(21.7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15761" w14:textId="6231A122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1FF0E" w14:textId="0129FC5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1(21.38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27543" w14:textId="55F023E4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1(20.82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4975E" w14:textId="567D3D8F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61381767" w14:textId="4AA985B9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E987" w14:textId="77777777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1C246" w14:textId="022F5CC3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(8.3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92998" w14:textId="037FB83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7(1.91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3CC19" w14:textId="6FE1A3E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B0874" w14:textId="503A73B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(2.9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4EC8E" w14:textId="6D767983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(1.94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6D649" w14:textId="7AA66AF0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7AD13" w14:textId="704732E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7(4.83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783CD" w14:textId="6BB71F40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(0.82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BF940" w14:textId="2F81C741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1A10AC25" w14:textId="2A18027E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B2A5" w14:textId="77777777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030D2" w14:textId="1F9B389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E070" w14:textId="49413CB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(0.55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604B2" w14:textId="0688BF08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23330" w14:textId="7EB5D68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(1.4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CAF68" w14:textId="20F3B2D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(1.1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DA9B3" w14:textId="7E97AD3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427D2" w14:textId="61E69550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(0.69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87D6D" w14:textId="69471C1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(0.41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46C05" w14:textId="7E88A1D1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17CE53CF" w14:textId="470AD587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D05A" w14:textId="77777777" w:rsidR="00C82FD5" w:rsidRPr="00F74989" w:rsidRDefault="00C82FD5" w:rsidP="00C82FD5">
            <w:pPr>
              <w:spacing w:after="0" w:line="240" w:lineRule="auto"/>
              <w:ind w:left="-480" w:firstLine="45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Country of Bir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DB60E" w14:textId="14D87B5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05953" w14:textId="551B2976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B1336" w14:textId="777442F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133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9F03E" w14:textId="1ADDD0F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B4C30" w14:textId="4AA73D1F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E1B1E" w14:textId="08C9FAB0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5614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3142F" w14:textId="67805F74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A1117" w14:textId="61A8DDA2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E834C" w14:textId="36D1D516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0562</w:t>
            </w:r>
          </w:p>
        </w:tc>
      </w:tr>
      <w:tr w:rsidR="00C82FD5" w:rsidRPr="00F74989" w14:paraId="26FCF10E" w14:textId="4E502D4F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1E55E" w14:textId="77777777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937B0" w14:textId="5859562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7(14.5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0B72C" w14:textId="1164FBD2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62(16.94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7F01" w14:textId="03BF9C6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A9D5C" w14:textId="213923A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1(15.67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68DB7" w14:textId="2819411E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4(17.05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A5465" w14:textId="50B4F4C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49164" w14:textId="324AB06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8(19.31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A75FA" w14:textId="3A76BB29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6(14.69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71141" w14:textId="57FC8C1B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016CD85C" w14:textId="4699600D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87C07" w14:textId="6AA2239E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Mexico/ Central Americ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AFF7E" w14:textId="7C1CCB90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5(72.9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7A103" w14:textId="4261FDD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85(77.87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C4939" w14:textId="7AB42B66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2D45A" w14:textId="1FA29003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4(77.6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280D4" w14:textId="3A7B875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03(78.68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874A5" w14:textId="30D0506C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F98AF" w14:textId="6EBED10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5(72.41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15B00" w14:textId="5D7AB0AC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00(81.63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6AF43" w14:textId="7EC65F12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6D1BCD44" w14:textId="178A61CA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2B8DA" w14:textId="77777777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A4B0C" w14:textId="149F1DC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6(12.5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E7C03" w14:textId="371BEC5E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9(5.19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71F1D" w14:textId="6598C8E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E2892" w14:textId="3019593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9(6.72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A2846" w14:textId="578101D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1(4.2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E12FB" w14:textId="126B6142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AF855" w14:textId="1FCB52C6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2(8.28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5A3DA" w14:textId="07B93F10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9(3.67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6496A" w14:textId="03E041CE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4DA16427" w14:textId="3F91EDD2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9932" w14:textId="5B6D2973" w:rsidR="00C82FD5" w:rsidRPr="00F74989" w:rsidRDefault="00C82FD5" w:rsidP="00C82FD5">
            <w:pPr>
              <w:spacing w:after="0" w:line="240" w:lineRule="auto"/>
              <w:ind w:left="-480" w:firstLine="45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Length in U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7F7CC" w14:textId="2FC016F4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4C577" w14:textId="06F869B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AEBBB" w14:textId="327889B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947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E0DF1" w14:textId="6DC3C048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B37E5" w14:textId="09B48F02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9FE6B" w14:textId="6ADF7E5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3226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1EFEA" w14:textId="0E076673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DC1D1" w14:textId="7C67C2F1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D5E9D" w14:textId="4D84A77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8349</w:t>
            </w:r>
          </w:p>
        </w:tc>
      </w:tr>
      <w:tr w:rsidR="00C82FD5" w:rsidRPr="00F74989" w14:paraId="2CBBD3F4" w14:textId="511CC962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8E80C" w14:textId="7DDA689C" w:rsidR="00C82FD5" w:rsidRPr="00F74989" w:rsidRDefault="00C82FD5" w:rsidP="00C82FD5">
            <w:pPr>
              <w:spacing w:after="0" w:line="240" w:lineRule="auto"/>
              <w:ind w:left="1050" w:hanging="81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-15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AD0AD" w14:textId="217AAC0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1(22.9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B6CBB" w14:textId="1E5C6AC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81(22.13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8A15C" w14:textId="690D743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85637" w14:textId="7A6FA032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6(19.4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BDAEB" w14:textId="2761A5DC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60(23.2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45F28" w14:textId="2FF7B9F6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340FF" w14:textId="7903198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0(20.69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14AB5" w14:textId="4ED005BC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5(22.45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68D17" w14:textId="3E979A42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699C71F5" w14:textId="273BA83C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A6A55" w14:textId="3EEC1D1C" w:rsidR="00C82FD5" w:rsidRPr="00F74989" w:rsidRDefault="00C82FD5" w:rsidP="00C82FD5">
            <w:pPr>
              <w:spacing w:after="0" w:line="240" w:lineRule="auto"/>
              <w:ind w:left="1050" w:hanging="81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6-24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E32B8" w14:textId="20FCA9E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3 (27.0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D6714" w14:textId="00C11FB4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87 (23.77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1D469" w14:textId="29F15A52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30395" w14:textId="650B879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8(28.36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99AB2" w14:textId="065E819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2(20.1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C8FA4" w14:textId="70E224BE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F5567" w14:textId="4C2DBFF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7(25.52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C2D8D" w14:textId="7B12C62A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8(23.67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1CB2E" w14:textId="03B2F246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76EE3922" w14:textId="51556A6E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84140" w14:textId="2C33E1D8" w:rsidR="00C82FD5" w:rsidRPr="00F74989" w:rsidRDefault="00C82FD5" w:rsidP="00C82FD5">
            <w:pPr>
              <w:spacing w:after="0" w:line="240" w:lineRule="auto"/>
              <w:ind w:left="1050" w:hanging="81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≥25 ye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C0758" w14:textId="716BEE9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(20.8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0F504" w14:textId="209275E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86(23.50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7556F" w14:textId="13FB74A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AD929" w14:textId="537F940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8(20.9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F3BEB" w14:textId="605F31D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8(22.48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2A5AA" w14:textId="12392784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A5DC5" w14:textId="766D21DF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0(20.69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C47E0" w14:textId="0A86D2BE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8(23.67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0CC09" w14:textId="1205ECB7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784842F8" w14:textId="1B536AC6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E84E0" w14:textId="09F90D20" w:rsidR="00C82FD5" w:rsidRPr="00F74989" w:rsidRDefault="00C82FD5" w:rsidP="00C82FD5">
            <w:pPr>
              <w:spacing w:after="0" w:line="240" w:lineRule="auto"/>
              <w:ind w:left="1050" w:hanging="810"/>
              <w:rPr>
                <w:rFonts w:ascii="Calibri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C35B5" w14:textId="30B7BF9B" w:rsidR="00C82FD5" w:rsidRPr="00F74989" w:rsidRDefault="00C82FD5" w:rsidP="00C82F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4(29.1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51A4E" w14:textId="143E5DFA" w:rsidR="00C82FD5" w:rsidRPr="00F74989" w:rsidRDefault="00C82FD5" w:rsidP="00C82F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12(30.60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EC2A1" w14:textId="37A7E9EE" w:rsidR="00C82FD5" w:rsidRPr="00F74989" w:rsidRDefault="00C82FD5" w:rsidP="00C82FD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D7F58" w14:textId="3E5C8823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2(31.34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B302E" w14:textId="7EDF8E1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88(34.1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12B7C" w14:textId="607ACB48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DECC4" w14:textId="0A0FB75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8(33.10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1084C" w14:textId="5B2C4213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74(30.20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3E320" w14:textId="48B0D96E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27D9DD72" w14:textId="65DD174B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F9A5" w14:textId="77777777" w:rsidR="00C82FD5" w:rsidRPr="00F74989" w:rsidRDefault="00C82FD5" w:rsidP="00C82FD5">
            <w:pPr>
              <w:spacing w:after="0" w:line="240" w:lineRule="auto"/>
              <w:ind w:left="-480" w:firstLine="45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501BC" w14:textId="30A3FB3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D8314" w14:textId="164C5AA0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AEB15" w14:textId="6E41B75C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714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B1665" w14:textId="1CF430A7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2BBFD" w14:textId="5EFB42F2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07E7C" w14:textId="522F8337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8138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1382E" w14:textId="5BBFB247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53472" w14:textId="500DE228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38617" w14:textId="77566613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6002</w:t>
            </w:r>
          </w:p>
        </w:tc>
      </w:tr>
      <w:tr w:rsidR="00C82FD5" w:rsidRPr="00F74989" w14:paraId="7ED4DEE0" w14:textId="2D2C2C0A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24B2" w14:textId="77777777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Less than high sch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9A909" w14:textId="0802B292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9(39.5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4183E" w14:textId="2FCB2D22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46(39.89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F2895" w14:textId="321F612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05274" w14:textId="16CBDEB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3(39.55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DC410" w14:textId="262CA97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5(40.7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6BF86" w14:textId="69C6312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E37D1" w14:textId="5FE20BE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7(39.31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03959" w14:textId="7D741BBE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96(39.18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25613" w14:textId="7E62A8BF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531FD6C5" w14:textId="3F3CF0A9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72585" w14:textId="5AF0A7F5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Some or completed H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39C1" w14:textId="3B2B24D4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3(27.0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9FC9B" w14:textId="4541821C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20(32.79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AE8F7" w14:textId="31FFCEC8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266DE" w14:textId="6533A74A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8(28.36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29D97" w14:textId="09A5A8F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80(31.0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F842C" w14:textId="32220ABC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E4467" w14:textId="0D32620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1(28.28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31B01" w14:textId="1E0C445B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83(33.88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9604F" w14:textId="40DE3DD3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477C53EC" w14:textId="763FC615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F2281" w14:textId="77777777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lastRenderedPageBreak/>
              <w:t>More than high sch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B67A9" w14:textId="211700D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3(27.0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18366" w14:textId="2B518D6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84(22.95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1D535" w14:textId="27647D09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22F5E" w14:textId="37899CC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3(24.6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73B1B" w14:textId="3550421B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9(22.87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48C18" w14:textId="031322BD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F5C6B" w14:textId="1ADA36B6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9(26.90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95DB2" w14:textId="64552B69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4(22.04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F0ED1" w14:textId="716A0108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2FD5" w:rsidRPr="00F74989" w14:paraId="0DA34EDA" w14:textId="3B5D0953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C71E9" w14:textId="77777777" w:rsidR="00C82FD5" w:rsidRPr="00F74989" w:rsidRDefault="00C82FD5" w:rsidP="00C82FD5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A9DB4" w14:textId="68ECD305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(6.2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CF4FB" w14:textId="1BB5F0FF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6(4.37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925B5" w14:textId="32CAF460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DC4AE" w14:textId="497B3DB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(7.46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E9C2" w14:textId="17FB68A7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4(5.4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10D16" w14:textId="7595CC10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FC0DC" w14:textId="1830BA71" w:rsidR="00C82FD5" w:rsidRPr="00F74989" w:rsidRDefault="00C82FD5" w:rsidP="00C82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8(5.52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696C8" w14:textId="1B33F1CF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2(4.90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B949C" w14:textId="7CDC9AB2" w:rsidR="00C82FD5" w:rsidRPr="00F74989" w:rsidRDefault="00C82FD5" w:rsidP="00C82F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57CD256A" w14:textId="00C5D5A5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41C85" w14:textId="71183551" w:rsidR="00FE7199" w:rsidRPr="00F74989" w:rsidRDefault="00FE7199" w:rsidP="00FE7199">
            <w:pPr>
              <w:spacing w:after="0" w:line="240" w:lineRule="auto"/>
              <w:ind w:left="-480" w:firstLine="45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Body Mass Inde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6CCBF" w14:textId="2CC8B93C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598D2" w14:textId="711A238E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73AD1" w14:textId="12D2F580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BEA12" w14:textId="1D21ADFD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5C5EC" w14:textId="301C9628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9783B" w14:textId="5492E156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3894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6414B" w14:textId="274330C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3B1E9" w14:textId="08CA69E3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1C0A1" w14:textId="1823B6F5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3691</w:t>
            </w:r>
          </w:p>
        </w:tc>
      </w:tr>
      <w:tr w:rsidR="00FE7199" w:rsidRPr="00F74989" w14:paraId="6E706958" w14:textId="4BA90298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13164" w14:textId="7F9CCEFE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&lt;30kg/m</w:t>
            </w:r>
            <w:r w:rsidRPr="00F74989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0BA05" w14:textId="4904BF84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0DF84" w14:textId="55E288DA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32B41" w14:textId="606F5164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EF403" w14:textId="0710F940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7(27.6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5BC73" w14:textId="3136B982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61(23.64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D32D9" w14:textId="7FB5BD75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4914A" w14:textId="6FC32AF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9(26.90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69148" w14:textId="40C21C08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6(22.86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55E6E" w14:textId="0EF1F6A4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470DEAB7" w14:textId="4042D42B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64E47" w14:textId="7FB7BF07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≤30kg/m</w:t>
            </w:r>
            <w:r w:rsidRPr="00F74989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5D6A1" w14:textId="0EA4D65D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DB843" w14:textId="6EA8E53D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14B50" w14:textId="29924976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1C98A" w14:textId="524F12FD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97(72.3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05BB5" w14:textId="3E98496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97(76.3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7BA5A" w14:textId="70343AB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4DCB2" w14:textId="6A4889E9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6(73.10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375E0" w14:textId="4A9BA0DB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89(77.14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24A5D" w14:textId="1B37DBCC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024C4DF6" w14:textId="2459AB1E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3815" w14:textId="77777777" w:rsidR="00FE7199" w:rsidRPr="00F74989" w:rsidRDefault="00FE7199" w:rsidP="00FE7199">
            <w:pPr>
              <w:spacing w:after="0" w:line="240" w:lineRule="auto"/>
              <w:ind w:left="-480" w:firstLine="45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Diabet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564F5" w14:textId="382D940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478FA" w14:textId="2BD8149B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B2FBF" w14:textId="2E052458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490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0BB8A" w14:textId="331C5AF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32219" w14:textId="61DA94AA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ED0FC" w14:textId="11E6DFAE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7716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44669" w14:textId="6AB3E159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E1584" w14:textId="4AA4FBEE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672F2" w14:textId="5F788800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FE7199" w:rsidRPr="00F74989" w14:paraId="6A9C6334" w14:textId="388C2D51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78426" w14:textId="77777777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No prediabetes or diabet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57EF8" w14:textId="1A32A445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8(37.5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87908" w14:textId="3281E1C0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19(32.51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21248" w14:textId="0F88AED3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2461C" w14:textId="49103112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4(32.84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3B168" w14:textId="0D37673E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81(31.4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4E6C7" w14:textId="1A726328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655B4" w14:textId="46096DE0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1(21.38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2CC81" w14:textId="231B5605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0(40.82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34361" w14:textId="5865CBE1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08CE0656" w14:textId="4405D793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6A2C7" w14:textId="19CAA334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Diabetes or prediabet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F5A74" w14:textId="7E2088F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0(62.5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3C536" w14:textId="1BE3A2AA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47(67.49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6F9FC" w14:textId="762FAC5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8C184" w14:textId="5887DCCE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90(67.16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067E8" w14:textId="6F2EB801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77(68.6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DC36C" w14:textId="4D83485E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ED151" w14:textId="6C362335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14(78.62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0C40D" w14:textId="148893EA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45(59.18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BEB03" w14:textId="35C0E9C9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53D96883" w14:textId="5FB8D372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9AC4D" w14:textId="77777777" w:rsidR="00FE7199" w:rsidRPr="00F74989" w:rsidRDefault="00FE7199" w:rsidP="00FE7199">
            <w:pPr>
              <w:spacing w:after="0" w:line="240" w:lineRule="auto"/>
              <w:ind w:left="-480" w:firstLine="450"/>
              <w:rPr>
                <w:rFonts w:ascii="Calibri" w:eastAsia="Times New Roman" w:hAnsi="Calibri" w:cs="Calibri"/>
                <w:b/>
                <w:bCs/>
              </w:rPr>
            </w:pPr>
            <w:r w:rsidRPr="00F74989">
              <w:rPr>
                <w:rFonts w:ascii="Calibri" w:eastAsia="Times New Roman" w:hAnsi="Calibri" w:cs="Calibri"/>
                <w:b/>
                <w:bCs/>
              </w:rPr>
              <w:t>Smoking Statu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3BD7F" w14:textId="4C3A6606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DABBC" w14:textId="0AA60823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F680F" w14:textId="05D1788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316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FEB7F" w14:textId="7211497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2A121" w14:textId="1C3D6F5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97B78" w14:textId="76C79304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7595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26544" w14:textId="50D9A0D2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39DCB" w14:textId="1336BA99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49F78" w14:textId="02A3E9F9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5384</w:t>
            </w:r>
          </w:p>
        </w:tc>
      </w:tr>
      <w:tr w:rsidR="00FE7199" w:rsidRPr="00F74989" w14:paraId="7481869C" w14:textId="77B47BCF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B4C6B" w14:textId="77777777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</w:rPr>
            </w:pPr>
            <w:r w:rsidRPr="00F74989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F951D" w14:textId="46615D4E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3(68.7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05AF2" w14:textId="1DB4811C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88(78.69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9A933" w14:textId="495993AA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167DF" w14:textId="4C682CCA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10(82.0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C5415" w14:textId="538B0F3C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01(77.91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8571F" w14:textId="37D8834E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31515" w14:textId="5470B6EA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13(77.93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C91C8" w14:textId="649BA519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91(77.96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E9B26" w14:textId="6B7C0C7F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685ED1B0" w14:textId="47137936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61086" w14:textId="77777777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</w:rPr>
            </w:pPr>
            <w:r w:rsidRPr="00F74989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4B646" w14:textId="0D0C9EF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(6.2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16714" w14:textId="51043318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5(4.10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3398F" w14:textId="26115C91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CA2D7" w14:textId="21AAD320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(3.7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CFC00" w14:textId="31722B46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2(4.65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19438" w14:textId="02ABD581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FD453" w14:textId="24A12A2E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(2.76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165E5" w14:textId="73531B4C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2(4.90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DE495" w14:textId="1DBE092D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46D84F95" w14:textId="63C94ED1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F426E" w14:textId="77777777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</w:rPr>
            </w:pPr>
            <w:r w:rsidRPr="00F74989">
              <w:rPr>
                <w:rFonts w:ascii="Calibri" w:eastAsia="Times New Roman" w:hAnsi="Calibri" w:cs="Calibri"/>
              </w:rPr>
              <w:t>Form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4223F" w14:textId="7141191B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1(22.9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E9252" w14:textId="180EB5F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6(15.30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C5D4D" w14:textId="55A46744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14217" w14:textId="16F633B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8(13.4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4CB6D" w14:textId="7E2BE818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0(15.5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28BC6" w14:textId="14DBFA05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9104F" w14:textId="354F069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5(17.24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37766" w14:textId="15ACD3F9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0(16.33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195FF" w14:textId="74DE669E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479DD046" w14:textId="52FE7B2D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1E490" w14:textId="77777777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</w:rPr>
            </w:pPr>
            <w:r w:rsidRPr="00F74989">
              <w:rPr>
                <w:rFonts w:ascii="Calibri" w:eastAsia="Times New Roman" w:hAnsi="Calibri" w:cs="Calibri"/>
              </w:rPr>
              <w:t>Miss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A558E" w14:textId="5746EE35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(2.0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545D5" w14:textId="7F9F9672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7(1.91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C338C" w14:textId="5BBF4BA1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91FDA" w14:textId="7B405B9E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(0.75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51250" w14:textId="6F07AB84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5(1.94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1227E" w14:textId="3C22623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529FE" w14:textId="7810A91B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(2.07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8D69B" w14:textId="1D9617CE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(0.82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84159" w14:textId="292BD108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55B2AA18" w14:textId="6003AFB8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BF0B7" w14:textId="77777777" w:rsidR="00FE7199" w:rsidRPr="00F74989" w:rsidRDefault="00FE7199" w:rsidP="00FE7199">
            <w:pPr>
              <w:spacing w:after="0" w:line="240" w:lineRule="auto"/>
              <w:ind w:left="-480" w:firstLine="450"/>
              <w:rPr>
                <w:rFonts w:ascii="Calibri" w:eastAsia="Times New Roman" w:hAnsi="Calibri" w:cs="Calibri"/>
                <w:b/>
                <w:bCs/>
              </w:rPr>
            </w:pPr>
            <w:r w:rsidRPr="00F74989">
              <w:rPr>
                <w:rFonts w:ascii="Calibri" w:eastAsia="Times New Roman" w:hAnsi="Calibri" w:cs="Calibri"/>
                <w:b/>
                <w:bCs/>
              </w:rPr>
              <w:t>Current Alcohol U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E4371" w14:textId="30B314F8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96A99" w14:textId="44C2694D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A9799" w14:textId="6D5EFFAC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666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B3705" w14:textId="3B57E4AA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648BD" w14:textId="35EC1624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E3146" w14:textId="78238A69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4393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5217F" w14:textId="1E27E3EF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2E185" w14:textId="30D5F57E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91E1B" w14:textId="435FEF50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0.3965</w:t>
            </w:r>
          </w:p>
        </w:tc>
      </w:tr>
      <w:tr w:rsidR="00FE7199" w:rsidRPr="00F74989" w14:paraId="2B30954D" w14:textId="348F2458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44172" w14:textId="77777777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</w:rPr>
            </w:pPr>
            <w:r w:rsidRPr="00F74989">
              <w:rPr>
                <w:rFonts w:ascii="Calibri" w:eastAsia="Times New Roman" w:hAnsi="Calibri" w:cs="Calibri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F8D60" w14:textId="78DCC053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2(66.6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1375F" w14:textId="57AC3495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48(67.76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D1AF7" w14:textId="75D5768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60349" w14:textId="2F8C387B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90(67.16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0CD20" w14:textId="315F8A58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76(68.22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F8958" w14:textId="40DF7B33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4DD45" w14:textId="2C93E20B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2(70.34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973E9" w14:textId="5D6D7006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63(66.53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20561" w14:textId="3131B59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4DC34344" w14:textId="4C20668A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C74C8" w14:textId="77777777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</w:rPr>
            </w:pPr>
            <w:r w:rsidRPr="00F74989">
              <w:rPr>
                <w:rFonts w:ascii="Calibri" w:eastAsia="Times New Roman" w:hAnsi="Calibri" w:cs="Calibri"/>
              </w:rPr>
              <w:t>Non-risk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8CCEA" w14:textId="0AB98230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6(12.5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D8966" w14:textId="44306530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60(16.39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9B0F0" w14:textId="0B131BA6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D9108" w14:textId="13FC1474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7(12.6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1CCFE" w14:textId="48A95233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1(15.89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9DF97" w14:textId="2B9342D6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35F45" w14:textId="196A265B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8(12.41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AA25A" w14:textId="09F06108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2(17.14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AAB68" w14:textId="21C80DBE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70C59C1B" w14:textId="6D094B74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8691C" w14:textId="77777777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</w:rPr>
            </w:pPr>
            <w:r w:rsidRPr="00F74989">
              <w:rPr>
                <w:rFonts w:ascii="Calibri" w:eastAsia="Times New Roman" w:hAnsi="Calibri" w:cs="Calibri"/>
              </w:rPr>
              <w:t>Risk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5361C" w14:textId="7E757A1C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6(12.50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9A23E" w14:textId="063B0979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30(8.20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2639D" w14:textId="3C8E87BC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B6A44" w14:textId="379C9CC1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1(8.2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959B1" w14:textId="0E36679E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2(8.5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988F7" w14:textId="4D51291C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85FCB" w14:textId="04FF7ADC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0(6.90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FD686" w14:textId="51004C43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2(8.98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08985" w14:textId="5E073135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E7199" w:rsidRPr="00F74989" w14:paraId="244666C7" w14:textId="405FEBBB" w:rsidTr="00C82FD5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2B84F" w14:textId="77777777" w:rsidR="00FE7199" w:rsidRPr="00F74989" w:rsidRDefault="00FE7199" w:rsidP="00FE7199">
            <w:pPr>
              <w:spacing w:after="0" w:line="240" w:lineRule="auto"/>
              <w:ind w:left="-480" w:firstLineChars="300" w:firstLine="660"/>
              <w:rPr>
                <w:rFonts w:ascii="Calibri" w:eastAsia="Times New Roman" w:hAnsi="Calibri" w:cs="Calibri"/>
              </w:rPr>
            </w:pPr>
            <w:r w:rsidRPr="00F74989">
              <w:rPr>
                <w:rFonts w:ascii="Calibri" w:eastAsia="Times New Roman" w:hAnsi="Calibri" w:cs="Calibri"/>
              </w:rPr>
              <w:t>Miss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59C52" w14:textId="0D95C738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4(8.3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CF633" w14:textId="4BA419E0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28(7.65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3220" w14:textId="0DE1A985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0089F" w14:textId="07CC148B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6(11.94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7FBDE" w14:textId="3B3CD962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9(7.3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AC5AA" w14:textId="2DBA40A3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DD65C" w14:textId="3D8C349C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5(10.34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56BD4" w14:textId="7924DBD8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18(7.35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3868" w14:textId="6FFDE82D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2997753F" w14:textId="77777777" w:rsidR="00907BCD" w:rsidRPr="00F74989" w:rsidRDefault="00907BCD" w:rsidP="00D96F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141814" w14:textId="77777777" w:rsidR="00907BCD" w:rsidRPr="00F74989" w:rsidRDefault="00907BCD" w:rsidP="00D96F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3507C9" w14:textId="77777777" w:rsidR="00907BCD" w:rsidRPr="00F74989" w:rsidRDefault="00907BCD" w:rsidP="00D96F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902151" w14:textId="77777777" w:rsidR="00907BCD" w:rsidRPr="00F74989" w:rsidRDefault="00907BCD" w:rsidP="00D96F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746B98" w14:textId="77777777" w:rsidR="00907BCD" w:rsidRPr="00F74989" w:rsidRDefault="00907BCD" w:rsidP="00D96F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40DCB3" w14:textId="77777777" w:rsidR="00D96FBD" w:rsidRPr="00F74989" w:rsidRDefault="00D96FBD" w:rsidP="00D96FBD">
      <w:pPr>
        <w:sectPr w:rsidR="00D96FBD" w:rsidRPr="00F74989" w:rsidSect="00907BCD"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EB30AD" w14:textId="7133D490" w:rsidR="00CB4A58" w:rsidRPr="00F74989" w:rsidRDefault="00FE7199" w:rsidP="00D96FBD">
      <w:r w:rsidRPr="00F74989">
        <w:lastRenderedPageBreak/>
        <w:t xml:space="preserve">Supplementary Table 2. Baseline characteristics among with &lt;5% weight loss vs. ≥5% weight loss </w:t>
      </w:r>
    </w:p>
    <w:tbl>
      <w:tblPr>
        <w:tblW w:w="79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1720"/>
        <w:gridCol w:w="1710"/>
        <w:gridCol w:w="1060"/>
      </w:tblGrid>
      <w:tr w:rsidR="00FE7199" w:rsidRPr="00F74989" w14:paraId="5D794E82" w14:textId="77777777" w:rsidTr="00FE7199">
        <w:trPr>
          <w:trHeight w:val="405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7E102CF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35A6F9" w14:textId="254D86DD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&lt;5% weight los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538E41" w14:textId="2479B4A5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≥5% weight los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850763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FE7199" w:rsidRPr="00F74989" w14:paraId="221B18DA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1C5C0A6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A7C5799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398ABC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8C1555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7FF5FCE5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49514CD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Age (year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64BB963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6.41 (11.1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13FEA9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4.92 (10.1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1D37E4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3749</w:t>
            </w:r>
          </w:p>
        </w:tc>
      </w:tr>
      <w:tr w:rsidR="00FE7199" w:rsidRPr="00F74989" w14:paraId="292FD50F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1AF3D095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95B37B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1336E0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642CE3E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6071</w:t>
            </w:r>
          </w:p>
        </w:tc>
      </w:tr>
      <w:tr w:rsidR="00FE7199" w:rsidRPr="00F74989" w14:paraId="3AEAD1B3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2B0D6682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225CB2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62(22.8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4AFFD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0(19.61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1145B985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2C521D4D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5D7B8436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68BF0B2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09(77.1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9DB7C7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1(80.39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3AA0225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2CBC70AF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653AE791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D2824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DD17D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61E86D7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</w:tr>
      <w:tr w:rsidR="00FE7199" w:rsidRPr="00F74989" w14:paraId="63558CF5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543BA61E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F609DC0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43(89.6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9081DB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8(94.12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AD25D64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15AF416C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640D85B8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Non-Hispanic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5CFC134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8(10.3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33CE2B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3(5.88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64791F3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41437BEB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F6D87CC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Primary Languag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FFACD3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95DD1E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0E507FCC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4531</w:t>
            </w:r>
          </w:p>
        </w:tc>
      </w:tr>
      <w:tr w:rsidR="00FE7199" w:rsidRPr="00F74989" w14:paraId="6C9B1D79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54F5B2CC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Spanis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0D92070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14(78.9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BE4AD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2(82.35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34A1883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6BD51687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15C69A87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English / Bilingual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22F259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51(18.8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B84135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7(13.73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09AA784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6F03B756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68CE37F8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A4619E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6(2.2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5CB9EF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(3.92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4656122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3E9094C0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C9D5586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Country of Birt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E6FC7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70A57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5E88BB91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3219</w:t>
            </w:r>
          </w:p>
        </w:tc>
      </w:tr>
      <w:tr w:rsidR="00FE7199" w:rsidRPr="00F74989" w14:paraId="5D58826E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4BA752E1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D23665D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2(15.5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1AFBD2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(7.84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603B487B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465305B9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2790AE73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Mexico / Central Americ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81283F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16(79.7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F1FB1D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4(86.27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33B55AF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2BC6F50C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7A0F5A74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0E029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3(4.8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860471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3(5.88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1E6535A0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14C66B88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0AB39080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Length in U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5BB2863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09260C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32056A29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3115</w:t>
            </w:r>
          </w:p>
        </w:tc>
      </w:tr>
      <w:tr w:rsidR="00FE7199" w:rsidRPr="00F74989" w14:paraId="12675389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hideMark/>
          </w:tcPr>
          <w:p w14:paraId="1B180292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-15 year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275D6E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57(21.0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37F5E4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6(31.37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35E0F6C2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1EBF637D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hideMark/>
          </w:tcPr>
          <w:p w14:paraId="20FC6731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6-24 year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E0F9407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57(21.0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AE8020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2(23.53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6F760C3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57F32421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hideMark/>
          </w:tcPr>
          <w:p w14:paraId="2F586D3B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≥25 year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633A7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69(25.4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C6AC63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9(17.65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33D044FB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1C6731AC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25BDE2C0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B0B4A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88(32.4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0EF011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4(27.45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561C72A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6653582F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3DE949BC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9BE7841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182FF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49F565E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6145</w:t>
            </w:r>
          </w:p>
        </w:tc>
      </w:tr>
      <w:tr w:rsidR="00FE7199" w:rsidRPr="00F74989" w14:paraId="25017841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266AFA49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Less than high school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1109BFB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15(42.4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3CE7BE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7(33.33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C932BBB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0EADDD53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446F2EDA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Some or completed high school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86547D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86(31.7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8223D3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9(37.25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BA54751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6DCA9C89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3F106609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More than high school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327398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54(19.9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D74DE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1(21.57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58D490F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6120BDCF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10E42C2F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7FB6A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6(5.9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8F0B9E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(7.84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0CBD9C45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1AEF417D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401E97A0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Obesity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0AB9E67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E8C7FD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374CDE0C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8727</w:t>
            </w:r>
          </w:p>
        </w:tc>
      </w:tr>
      <w:tr w:rsidR="00FE7199" w:rsidRPr="00F74989" w14:paraId="4847DAE1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hideMark/>
          </w:tcPr>
          <w:p w14:paraId="67B01BB2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F74989">
              <w:rPr>
                <w:rFonts w:ascii="Calibri" w:eastAsia="Times New Roman" w:hAnsi="Calibri" w:cs="Calibri"/>
              </w:rPr>
              <w:t>&lt;30kg/m</w:t>
            </w:r>
            <w:r w:rsidRPr="00F74989">
              <w:rPr>
                <w:rFonts w:ascii="Calibri" w:eastAsia="Times New Roman" w:hAnsi="Calibri" w:cs="Calibri"/>
                <w:vertAlign w:val="superscript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A2359D9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72 (26.5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3AC00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3 (25.49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0DE5E9D2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5C4D72D3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hideMark/>
          </w:tcPr>
          <w:p w14:paraId="07A4CF6B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F74989">
              <w:rPr>
                <w:rFonts w:ascii="Calibri" w:eastAsia="Times New Roman" w:hAnsi="Calibri" w:cs="Calibri"/>
              </w:rPr>
              <w:t>≥30kg/m</w:t>
            </w:r>
            <w:r w:rsidRPr="00F74989">
              <w:rPr>
                <w:rFonts w:ascii="Calibri" w:eastAsia="Times New Roman" w:hAnsi="Calibri" w:cs="Calibri"/>
                <w:vertAlign w:val="superscript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B60201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99 (73.4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77BACD" w14:textId="274A1AA2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38 (74.51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61462D87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69B5E70E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23B003D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Diabete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C84FA1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7B9E6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3578788F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7589</w:t>
            </w:r>
          </w:p>
        </w:tc>
        <w:bookmarkStart w:id="0" w:name="_GoBack"/>
        <w:bookmarkEnd w:id="0"/>
      </w:tr>
      <w:tr w:rsidR="00FE7199" w:rsidRPr="00F74989" w14:paraId="22924D3C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26DED84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 xml:space="preserve">No diabetes or prediabetes 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E3D83DF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91(33.5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F8CE3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6(31.37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6C0BFA6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2331AA71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61A9CE89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 xml:space="preserve">Diabetes or prediabetes 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A655282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80(66.4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1B1EEB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35(68.63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77DE11C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0220AA92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3647E87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Smoking Statu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56D3D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09ADED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3D626099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6922</w:t>
            </w:r>
          </w:p>
        </w:tc>
      </w:tr>
      <w:tr w:rsidR="00FE7199" w:rsidRPr="00F74989" w14:paraId="272A3A7F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3A3C667A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A341C15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13(78.6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26203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4(86.27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5DAF3FA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494C73DC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1A12D688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FBCE251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3(4.8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431F21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1(1.96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660E2FCB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077341D2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15059518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3568D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39(14.39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043057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6(11.76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09BF357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751F7077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6BB0C71D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7D39BB8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6(2.2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09C92C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6E77630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08CFE918" w14:textId="77777777" w:rsidTr="00FE7199">
        <w:trPr>
          <w:trHeight w:val="29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22A6C8E" w14:textId="77777777" w:rsidR="00FE7199" w:rsidRPr="00F74989" w:rsidRDefault="00FE7199" w:rsidP="00FE7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4989">
              <w:rPr>
                <w:rFonts w:ascii="Calibri" w:eastAsia="Times New Roman" w:hAnsi="Calibri" w:cs="Calibri"/>
                <w:b/>
                <w:bCs/>
                <w:color w:val="000000"/>
              </w:rPr>
              <w:t>Current Alcohol Us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0937002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3CD032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F0BF556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</w:tr>
      <w:tr w:rsidR="00FE7199" w:rsidRPr="00F74989" w14:paraId="7877361C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2B2DF325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D5997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02(74.5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6D984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37(72.55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0C7826DA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13BB8E74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1063C3DD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Non-risky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5DBA25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3(15.8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BAF482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7(13.73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3B42FB9D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74989" w14:paraId="2A51B029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1D54B882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lastRenderedPageBreak/>
              <w:t>Risky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63707D3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4(8.8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341720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4(7.84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2167E890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7199" w:rsidRPr="00FE7199" w14:paraId="225352AC" w14:textId="77777777" w:rsidTr="00FE7199">
        <w:trPr>
          <w:trHeight w:val="290"/>
        </w:trPr>
        <w:tc>
          <w:tcPr>
            <w:tcW w:w="3500" w:type="dxa"/>
            <w:shd w:val="clear" w:color="000000" w:fill="FFFFFF"/>
            <w:noWrap/>
            <w:vAlign w:val="center"/>
            <w:hideMark/>
          </w:tcPr>
          <w:p w14:paraId="1ADFD230" w14:textId="77777777" w:rsidR="00FE7199" w:rsidRPr="00F74989" w:rsidRDefault="00FE7199" w:rsidP="00FE719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78F453F" w14:textId="77777777" w:rsidR="00FE7199" w:rsidRPr="00F7498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2(0.7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603223" w14:textId="77777777" w:rsidR="00FE7199" w:rsidRPr="00FE719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4989">
              <w:rPr>
                <w:rFonts w:ascii="Calibri" w:eastAsia="Times New Roman" w:hAnsi="Calibri" w:cs="Calibri"/>
                <w:color w:val="000000"/>
              </w:rPr>
              <w:t>3(5.88)</w:t>
            </w:r>
          </w:p>
        </w:tc>
        <w:tc>
          <w:tcPr>
            <w:tcW w:w="1060" w:type="dxa"/>
            <w:shd w:val="clear" w:color="000000" w:fill="FFFFFF"/>
            <w:noWrap/>
            <w:vAlign w:val="center"/>
            <w:hideMark/>
          </w:tcPr>
          <w:p w14:paraId="7B706804" w14:textId="77777777" w:rsidR="00FE7199" w:rsidRPr="00FE7199" w:rsidRDefault="00FE7199" w:rsidP="00FE7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19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6C6E7DB0" w14:textId="77777777" w:rsidR="00FE7199" w:rsidRDefault="00FE7199" w:rsidP="00D96FBD"/>
    <w:sectPr w:rsidR="00FE7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0209B" w16cex:dateUtc="2021-06-25T14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9B2808" w14:textId="77777777" w:rsidR="00CD707B" w:rsidRDefault="00CD707B" w:rsidP="000436E5">
      <w:pPr>
        <w:spacing w:after="0" w:line="240" w:lineRule="auto"/>
      </w:pPr>
      <w:r>
        <w:separator/>
      </w:r>
    </w:p>
  </w:endnote>
  <w:endnote w:type="continuationSeparator" w:id="0">
    <w:p w14:paraId="7B43B69B" w14:textId="77777777" w:rsidR="00CD707B" w:rsidRDefault="00CD707B" w:rsidP="00043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D06002" w14:textId="77777777" w:rsidR="00C82FD5" w:rsidRDefault="00C82FD5">
    <w:pPr>
      <w:pStyle w:val="Footer"/>
    </w:pPr>
  </w:p>
  <w:p w14:paraId="4A003446" w14:textId="77777777" w:rsidR="00C82FD5" w:rsidRDefault="00C82F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2A1D33" w14:textId="77777777" w:rsidR="00CD707B" w:rsidRDefault="00CD707B" w:rsidP="000436E5">
      <w:pPr>
        <w:spacing w:after="0" w:line="240" w:lineRule="auto"/>
      </w:pPr>
      <w:r>
        <w:separator/>
      </w:r>
    </w:p>
  </w:footnote>
  <w:footnote w:type="continuationSeparator" w:id="0">
    <w:p w14:paraId="60943AF3" w14:textId="77777777" w:rsidR="00CD707B" w:rsidRDefault="00CD707B" w:rsidP="000436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D45033"/>
    <w:multiLevelType w:val="hybridMultilevel"/>
    <w:tmpl w:val="DAB885F6"/>
    <w:lvl w:ilvl="0" w:tplc="CCC66048">
      <w:start w:val="1"/>
      <w:numFmt w:val="upperLetter"/>
      <w:lvlText w:val="%1."/>
      <w:lvlJc w:val="left"/>
      <w:pPr>
        <w:ind w:left="720" w:hanging="360"/>
      </w:pPr>
      <w:rPr>
        <w:rFonts w:ascii="Calibri" w:hAnsi="Calibri" w:cs="Calibr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D39"/>
    <w:rsid w:val="00023E9E"/>
    <w:rsid w:val="000436E5"/>
    <w:rsid w:val="001508FC"/>
    <w:rsid w:val="001631FF"/>
    <w:rsid w:val="001770CA"/>
    <w:rsid w:val="001A66F9"/>
    <w:rsid w:val="001C2DDA"/>
    <w:rsid w:val="001E0E0E"/>
    <w:rsid w:val="001F2A34"/>
    <w:rsid w:val="002334D2"/>
    <w:rsid w:val="00246653"/>
    <w:rsid w:val="00247D9D"/>
    <w:rsid w:val="00274D5B"/>
    <w:rsid w:val="002848F4"/>
    <w:rsid w:val="002A2C92"/>
    <w:rsid w:val="002D7D8C"/>
    <w:rsid w:val="002F6095"/>
    <w:rsid w:val="0031340D"/>
    <w:rsid w:val="00313C3C"/>
    <w:rsid w:val="00345AC8"/>
    <w:rsid w:val="00366242"/>
    <w:rsid w:val="00375653"/>
    <w:rsid w:val="00384276"/>
    <w:rsid w:val="003D3345"/>
    <w:rsid w:val="003E460E"/>
    <w:rsid w:val="0042357C"/>
    <w:rsid w:val="0043485F"/>
    <w:rsid w:val="004C1685"/>
    <w:rsid w:val="004C5E10"/>
    <w:rsid w:val="004D487D"/>
    <w:rsid w:val="00556CBD"/>
    <w:rsid w:val="00617829"/>
    <w:rsid w:val="00644E69"/>
    <w:rsid w:val="006937E0"/>
    <w:rsid w:val="007140F5"/>
    <w:rsid w:val="00733B5C"/>
    <w:rsid w:val="0077283E"/>
    <w:rsid w:val="008C20D4"/>
    <w:rsid w:val="008F027A"/>
    <w:rsid w:val="00907BCD"/>
    <w:rsid w:val="009A0039"/>
    <w:rsid w:val="009B3CD8"/>
    <w:rsid w:val="009B7766"/>
    <w:rsid w:val="00A14BAC"/>
    <w:rsid w:val="00A14DC9"/>
    <w:rsid w:val="00A839F4"/>
    <w:rsid w:val="00AA5194"/>
    <w:rsid w:val="00AB0DEF"/>
    <w:rsid w:val="00AB46F7"/>
    <w:rsid w:val="00AC5AE1"/>
    <w:rsid w:val="00AE1E56"/>
    <w:rsid w:val="00AE457C"/>
    <w:rsid w:val="00AF6D39"/>
    <w:rsid w:val="00B309C2"/>
    <w:rsid w:val="00B455F8"/>
    <w:rsid w:val="00B57500"/>
    <w:rsid w:val="00B82658"/>
    <w:rsid w:val="00BC43A2"/>
    <w:rsid w:val="00BC59E4"/>
    <w:rsid w:val="00C71346"/>
    <w:rsid w:val="00C82FD5"/>
    <w:rsid w:val="00CB2A51"/>
    <w:rsid w:val="00CB4A58"/>
    <w:rsid w:val="00CB4CCE"/>
    <w:rsid w:val="00CD3808"/>
    <w:rsid w:val="00CD707B"/>
    <w:rsid w:val="00CE3F6C"/>
    <w:rsid w:val="00D00EB4"/>
    <w:rsid w:val="00D01B6D"/>
    <w:rsid w:val="00D042DD"/>
    <w:rsid w:val="00D6046F"/>
    <w:rsid w:val="00D90242"/>
    <w:rsid w:val="00D96FBD"/>
    <w:rsid w:val="00DF31E7"/>
    <w:rsid w:val="00E432DE"/>
    <w:rsid w:val="00E6287E"/>
    <w:rsid w:val="00EC6323"/>
    <w:rsid w:val="00EF1C2D"/>
    <w:rsid w:val="00F16912"/>
    <w:rsid w:val="00F23810"/>
    <w:rsid w:val="00F50D51"/>
    <w:rsid w:val="00F514A2"/>
    <w:rsid w:val="00F74989"/>
    <w:rsid w:val="00FC4EC0"/>
    <w:rsid w:val="00FD0AAB"/>
    <w:rsid w:val="00FE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8172"/>
  <w15:chartTrackingRefBased/>
  <w15:docId w15:val="{A1C3ED0F-1F3B-45F7-9B0C-B0194B5B8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D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3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6E5"/>
  </w:style>
  <w:style w:type="paragraph" w:styleId="Footer">
    <w:name w:val="footer"/>
    <w:basedOn w:val="Normal"/>
    <w:link w:val="FooterChar"/>
    <w:uiPriority w:val="99"/>
    <w:unhideWhenUsed/>
    <w:rsid w:val="00043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6E5"/>
  </w:style>
  <w:style w:type="character" w:styleId="CommentReference">
    <w:name w:val="annotation reference"/>
    <w:basedOn w:val="DefaultParagraphFont"/>
    <w:uiPriority w:val="99"/>
    <w:semiHidden/>
    <w:unhideWhenUsed/>
    <w:rsid w:val="00E43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2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2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2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F60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6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F389B5DB87A4FB14A33A4AAB08EF0" ma:contentTypeVersion="14" ma:contentTypeDescription="Create a new document." ma:contentTypeScope="" ma:versionID="aa472b542467004c08a98ca783566534">
  <xsd:schema xmlns:xsd="http://www.w3.org/2001/XMLSchema" xmlns:xs="http://www.w3.org/2001/XMLSchema" xmlns:p="http://schemas.microsoft.com/office/2006/metadata/properties" xmlns:ns3="2b273327-47c5-4a1e-8767-8a7181f1ef9f" xmlns:ns4="74b70405-4edf-4977-b338-73ac0dfea3b8" targetNamespace="http://schemas.microsoft.com/office/2006/metadata/properties" ma:root="true" ma:fieldsID="df7435ed594b3aa0169aaf3c0a0bfa9b" ns3:_="" ns4:_="">
    <xsd:import namespace="2b273327-47c5-4a1e-8767-8a7181f1ef9f"/>
    <xsd:import namespace="74b70405-4edf-4977-b338-73ac0dfea3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273327-47c5-4a1e-8767-8a7181f1ef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b70405-4edf-4977-b338-73ac0dfea3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CFBC9-4ED6-4DBD-B63F-BEF43A9311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8D6BA2-E7F5-40F8-8D22-5BE1B605A2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07840F-0772-4BE5-8EC1-52D76C3AC0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273327-47c5-4a1e-8767-8a7181f1ef9f"/>
    <ds:schemaRef ds:uri="74b70405-4edf-4977-b338-73ac0dfea3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946F8C1-7C49-4684-B851-426221B51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edia,Natalia I</dc:creator>
  <cp:keywords/>
  <dc:description/>
  <cp:lastModifiedBy>Balakrishnan, Maya</cp:lastModifiedBy>
  <cp:revision>3</cp:revision>
  <dcterms:created xsi:type="dcterms:W3CDTF">2021-12-17T19:34:00Z</dcterms:created>
  <dcterms:modified xsi:type="dcterms:W3CDTF">2021-12-17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F389B5DB87A4FB14A33A4AAB08EF0</vt:lpwstr>
  </property>
</Properties>
</file>